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675E9" w14:textId="2609B922" w:rsidR="00317C5D" w:rsidRPr="00C736BE" w:rsidRDefault="00BD3C38" w:rsidP="00317C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="00317C5D" w:rsidRPr="00C736BE">
        <w:rPr>
          <w:rFonts w:ascii="Times New Roman" w:hAnsi="Times New Roman" w:cs="Times New Roman"/>
          <w:b/>
          <w:bCs/>
        </w:rPr>
        <w:t xml:space="preserve"> 1. Participant characteristics</w:t>
      </w:r>
      <w:r w:rsidR="00317C5D">
        <w:rPr>
          <w:rFonts w:ascii="Times New Roman" w:hAnsi="Times New Roman" w:cs="Times New Roman"/>
          <w:b/>
          <w:bCs/>
        </w:rPr>
        <w:t xml:space="preserve"> of 24 adolescent-servi</w:t>
      </w:r>
      <w:r>
        <w:rPr>
          <w:rFonts w:ascii="Times New Roman" w:hAnsi="Times New Roman" w:cs="Times New Roman"/>
          <w:b/>
          <w:bCs/>
        </w:rPr>
        <w:t>ng</w:t>
      </w:r>
      <w:r w:rsidR="00317C5D">
        <w:rPr>
          <w:rFonts w:ascii="Times New Roman" w:hAnsi="Times New Roman" w:cs="Times New Roman"/>
          <w:b/>
          <w:bCs/>
        </w:rPr>
        <w:t xml:space="preserve"> clinic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620"/>
      </w:tblGrid>
      <w:tr w:rsidR="00317C5D" w:rsidRPr="00C736BE" w14:paraId="3ED19CFA" w14:textId="77777777" w:rsidTr="0092489B">
        <w:tc>
          <w:tcPr>
            <w:tcW w:w="7465" w:type="dxa"/>
            <w:vAlign w:val="center"/>
          </w:tcPr>
          <w:p w14:paraId="55361E4C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620" w:type="dxa"/>
          </w:tcPr>
          <w:p w14:paraId="18351B5C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C736BE">
              <w:rPr>
                <w:rFonts w:ascii="Times New Roman" w:hAnsi="Times New Roman" w:cs="Times New Roman"/>
                <w:b/>
                <w:bCs/>
              </w:rPr>
              <w:t>n/%</w:t>
            </w:r>
            <w:r w:rsidRPr="00C736BE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867526B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  <w:b/>
                <w:bCs/>
              </w:rPr>
              <w:t>N=24</w:t>
            </w:r>
          </w:p>
        </w:tc>
      </w:tr>
      <w:tr w:rsidR="00317C5D" w:rsidRPr="00C736BE" w14:paraId="0C9C0094" w14:textId="77777777" w:rsidTr="0092489B">
        <w:tc>
          <w:tcPr>
            <w:tcW w:w="7465" w:type="dxa"/>
          </w:tcPr>
          <w:p w14:paraId="0A7FEEF3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20" w:type="dxa"/>
          </w:tcPr>
          <w:p w14:paraId="68FEA8BB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76292594" w14:textId="77777777" w:rsidTr="0092489B">
        <w:tc>
          <w:tcPr>
            <w:tcW w:w="7465" w:type="dxa"/>
          </w:tcPr>
          <w:p w14:paraId="57CEDDCB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</w:rPr>
              <w:t xml:space="preserve">  Cisgender man</w:t>
            </w:r>
          </w:p>
        </w:tc>
        <w:tc>
          <w:tcPr>
            <w:tcW w:w="1620" w:type="dxa"/>
          </w:tcPr>
          <w:p w14:paraId="361F9F25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5 (21%)</w:t>
            </w:r>
          </w:p>
        </w:tc>
      </w:tr>
      <w:tr w:rsidR="00317C5D" w:rsidRPr="00C736BE" w14:paraId="690FFDB4" w14:textId="77777777" w:rsidTr="0092489B">
        <w:tc>
          <w:tcPr>
            <w:tcW w:w="7465" w:type="dxa"/>
          </w:tcPr>
          <w:p w14:paraId="2393A87C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</w:rPr>
              <w:t xml:space="preserve">  Cisgender woman</w:t>
            </w:r>
          </w:p>
        </w:tc>
        <w:tc>
          <w:tcPr>
            <w:tcW w:w="1620" w:type="dxa"/>
          </w:tcPr>
          <w:p w14:paraId="72B3715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9 (79%)</w:t>
            </w:r>
          </w:p>
        </w:tc>
      </w:tr>
      <w:tr w:rsidR="00317C5D" w:rsidRPr="00C736BE" w14:paraId="250F71B8" w14:textId="77777777" w:rsidTr="0092489B">
        <w:tc>
          <w:tcPr>
            <w:tcW w:w="7465" w:type="dxa"/>
          </w:tcPr>
          <w:p w14:paraId="2584E032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20" w:type="dxa"/>
          </w:tcPr>
          <w:p w14:paraId="7599B70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2C97689C" w14:textId="77777777" w:rsidTr="0092489B">
        <w:tc>
          <w:tcPr>
            <w:tcW w:w="7465" w:type="dxa"/>
          </w:tcPr>
          <w:p w14:paraId="5C8A6227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  <w:r w:rsidRPr="00C736BE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20" w:type="dxa"/>
          </w:tcPr>
          <w:p w14:paraId="43E468DB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1.5 (8.9)</w:t>
            </w:r>
          </w:p>
        </w:tc>
      </w:tr>
      <w:tr w:rsidR="00317C5D" w:rsidRPr="00C736BE" w14:paraId="116F0F66" w14:textId="77777777" w:rsidTr="0092489B">
        <w:tc>
          <w:tcPr>
            <w:tcW w:w="7465" w:type="dxa"/>
          </w:tcPr>
          <w:p w14:paraId="4794F459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620" w:type="dxa"/>
          </w:tcPr>
          <w:p w14:paraId="386EE5B4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</w:t>
            </w:r>
          </w:p>
        </w:tc>
      </w:tr>
      <w:tr w:rsidR="00317C5D" w:rsidRPr="00C736BE" w14:paraId="14B216F8" w14:textId="77777777" w:rsidTr="0092489B">
        <w:tc>
          <w:tcPr>
            <w:tcW w:w="7465" w:type="dxa"/>
          </w:tcPr>
          <w:p w14:paraId="6CAE69D5" w14:textId="77777777" w:rsidR="00317C5D" w:rsidRPr="00C736BE" w:rsidRDefault="00317C5D" w:rsidP="0092489B">
            <w:pPr>
              <w:rPr>
                <w:rFonts w:ascii="Times New Roman" w:hAnsi="Times New Roman" w:cs="Times New Roman"/>
                <w:vertAlign w:val="superscript"/>
              </w:rPr>
            </w:pPr>
            <w:r w:rsidRPr="00C736BE">
              <w:rPr>
                <w:rFonts w:ascii="Times New Roman" w:hAnsi="Times New Roman" w:cs="Times New Roman"/>
              </w:rPr>
              <w:t xml:space="preserve">Race and </w:t>
            </w:r>
            <w:proofErr w:type="spellStart"/>
            <w:r w:rsidRPr="00C736BE">
              <w:rPr>
                <w:rFonts w:ascii="Times New Roman" w:hAnsi="Times New Roman" w:cs="Times New Roman"/>
              </w:rPr>
              <w:t>ethnicity</w:t>
            </w:r>
            <w:r w:rsidRPr="00C736B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7A1F0FE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5B1BA2E9" w14:textId="77777777" w:rsidTr="0092489B">
        <w:tc>
          <w:tcPr>
            <w:tcW w:w="7465" w:type="dxa"/>
          </w:tcPr>
          <w:p w14:paraId="0F27D9ED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620" w:type="dxa"/>
          </w:tcPr>
          <w:p w14:paraId="06E0048F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 (4%)</w:t>
            </w:r>
          </w:p>
        </w:tc>
      </w:tr>
      <w:tr w:rsidR="00317C5D" w:rsidRPr="00C736BE" w14:paraId="40F3B33A" w14:textId="77777777" w:rsidTr="0092489B">
        <w:tc>
          <w:tcPr>
            <w:tcW w:w="7465" w:type="dxa"/>
          </w:tcPr>
          <w:p w14:paraId="4E45B0FE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Black/African American</w:t>
            </w:r>
          </w:p>
        </w:tc>
        <w:tc>
          <w:tcPr>
            <w:tcW w:w="1620" w:type="dxa"/>
          </w:tcPr>
          <w:p w14:paraId="62A3CCC6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 (8%)</w:t>
            </w:r>
          </w:p>
        </w:tc>
      </w:tr>
      <w:tr w:rsidR="00317C5D" w:rsidRPr="00C736BE" w14:paraId="03254BB2" w14:textId="77777777" w:rsidTr="0092489B">
        <w:tc>
          <w:tcPr>
            <w:tcW w:w="7465" w:type="dxa"/>
          </w:tcPr>
          <w:p w14:paraId="602F961B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Hispanic/Latine</w:t>
            </w:r>
          </w:p>
        </w:tc>
        <w:tc>
          <w:tcPr>
            <w:tcW w:w="1620" w:type="dxa"/>
          </w:tcPr>
          <w:p w14:paraId="1C9E6214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17%)</w:t>
            </w:r>
          </w:p>
        </w:tc>
      </w:tr>
      <w:tr w:rsidR="00317C5D" w:rsidRPr="00C736BE" w14:paraId="0449DF7B" w14:textId="77777777" w:rsidTr="0092489B">
        <w:tc>
          <w:tcPr>
            <w:tcW w:w="7465" w:type="dxa"/>
          </w:tcPr>
          <w:p w14:paraId="48D5A881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1620" w:type="dxa"/>
          </w:tcPr>
          <w:p w14:paraId="47AE4996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8 (75%)</w:t>
            </w:r>
          </w:p>
        </w:tc>
      </w:tr>
      <w:tr w:rsidR="00317C5D" w:rsidRPr="00C736BE" w14:paraId="48E992E3" w14:textId="77777777" w:rsidTr="0092489B">
        <w:tc>
          <w:tcPr>
            <w:tcW w:w="7465" w:type="dxa"/>
          </w:tcPr>
          <w:p w14:paraId="210F18F3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Other identities not listed</w:t>
            </w:r>
          </w:p>
        </w:tc>
        <w:tc>
          <w:tcPr>
            <w:tcW w:w="1620" w:type="dxa"/>
          </w:tcPr>
          <w:p w14:paraId="5B3CDCA5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 (8%)</w:t>
            </w:r>
          </w:p>
        </w:tc>
      </w:tr>
      <w:tr w:rsidR="00317C5D" w:rsidRPr="00C736BE" w14:paraId="296CDE37" w14:textId="77777777" w:rsidTr="0092489B">
        <w:tc>
          <w:tcPr>
            <w:tcW w:w="7465" w:type="dxa"/>
          </w:tcPr>
          <w:p w14:paraId="43B4EC5A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1620" w:type="dxa"/>
          </w:tcPr>
          <w:p w14:paraId="0EDC030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5F066A29" w14:textId="77777777" w:rsidTr="0092489B">
        <w:tc>
          <w:tcPr>
            <w:tcW w:w="7465" w:type="dxa"/>
          </w:tcPr>
          <w:p w14:paraId="5095A013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LGBQ+</w:t>
            </w:r>
          </w:p>
        </w:tc>
        <w:tc>
          <w:tcPr>
            <w:tcW w:w="1620" w:type="dxa"/>
          </w:tcPr>
          <w:p w14:paraId="172AC64E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5 (21%)</w:t>
            </w:r>
          </w:p>
        </w:tc>
      </w:tr>
      <w:tr w:rsidR="00317C5D" w:rsidRPr="00C736BE" w14:paraId="7F89268F" w14:textId="77777777" w:rsidTr="0092489B">
        <w:tc>
          <w:tcPr>
            <w:tcW w:w="7465" w:type="dxa"/>
          </w:tcPr>
          <w:p w14:paraId="1423A035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Heterosexual or </w:t>
            </w:r>
            <w:proofErr w:type="gramStart"/>
            <w:r w:rsidRPr="00C736BE">
              <w:rPr>
                <w:rFonts w:ascii="Times New Roman" w:hAnsi="Times New Roman" w:cs="Times New Roman"/>
              </w:rPr>
              <w:t>Straight</w:t>
            </w:r>
            <w:proofErr w:type="gramEnd"/>
          </w:p>
        </w:tc>
        <w:tc>
          <w:tcPr>
            <w:tcW w:w="1620" w:type="dxa"/>
          </w:tcPr>
          <w:p w14:paraId="35C5C7A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9 (79%)</w:t>
            </w:r>
          </w:p>
        </w:tc>
      </w:tr>
      <w:tr w:rsidR="00317C5D" w:rsidRPr="00C736BE" w14:paraId="1851F7C2" w14:textId="77777777" w:rsidTr="0092489B">
        <w:tc>
          <w:tcPr>
            <w:tcW w:w="7465" w:type="dxa"/>
          </w:tcPr>
          <w:p w14:paraId="4B99346F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Clinical role</w:t>
            </w:r>
          </w:p>
        </w:tc>
        <w:tc>
          <w:tcPr>
            <w:tcW w:w="1620" w:type="dxa"/>
          </w:tcPr>
          <w:p w14:paraId="4F7D6329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0AC25DC0" w14:textId="77777777" w:rsidTr="0092489B">
        <w:tc>
          <w:tcPr>
            <w:tcW w:w="7465" w:type="dxa"/>
          </w:tcPr>
          <w:p w14:paraId="1B9A9B7B" w14:textId="76BECAD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Nurse Practitioner</w:t>
            </w:r>
            <w:r w:rsidR="00771B50">
              <w:rPr>
                <w:rFonts w:ascii="Times New Roman" w:hAnsi="Times New Roman" w:cs="Times New Roman"/>
              </w:rPr>
              <w:t xml:space="preserve"> (NP)</w:t>
            </w:r>
            <w:r w:rsidRPr="00C736BE">
              <w:rPr>
                <w:rFonts w:ascii="Times New Roman" w:hAnsi="Times New Roman" w:cs="Times New Roman"/>
              </w:rPr>
              <w:t xml:space="preserve"> or Midwife (MSN)</w:t>
            </w:r>
          </w:p>
        </w:tc>
        <w:tc>
          <w:tcPr>
            <w:tcW w:w="1620" w:type="dxa"/>
          </w:tcPr>
          <w:p w14:paraId="154B7489" w14:textId="5CF55D1A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</w:t>
            </w:r>
            <w:r w:rsidR="00771B50">
              <w:rPr>
                <w:rFonts w:ascii="Times New Roman" w:hAnsi="Times New Roman" w:cs="Times New Roman"/>
              </w:rPr>
              <w:t>1</w:t>
            </w:r>
            <w:r w:rsidR="0090245B">
              <w:rPr>
                <w:rFonts w:ascii="Times New Roman" w:hAnsi="Times New Roman" w:cs="Times New Roman"/>
              </w:rPr>
              <w:t>7</w:t>
            </w:r>
            <w:r w:rsidRPr="00C736BE">
              <w:rPr>
                <w:rFonts w:ascii="Times New Roman" w:hAnsi="Times New Roman" w:cs="Times New Roman"/>
              </w:rPr>
              <w:t>%)</w:t>
            </w:r>
          </w:p>
        </w:tc>
      </w:tr>
      <w:tr w:rsidR="00317C5D" w:rsidRPr="00C736BE" w14:paraId="384D824F" w14:textId="77777777" w:rsidTr="0092489B">
        <w:tc>
          <w:tcPr>
            <w:tcW w:w="7465" w:type="dxa"/>
          </w:tcPr>
          <w:p w14:paraId="082596C1" w14:textId="77777777" w:rsidR="00317C5D" w:rsidRPr="00C736BE" w:rsidRDefault="00317C5D" w:rsidP="0092489B">
            <w:pPr>
              <w:ind w:left="7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Physician (MD/DO)</w:t>
            </w:r>
          </w:p>
        </w:tc>
        <w:tc>
          <w:tcPr>
            <w:tcW w:w="1620" w:type="dxa"/>
          </w:tcPr>
          <w:p w14:paraId="25152C34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0 (83%)</w:t>
            </w:r>
          </w:p>
        </w:tc>
      </w:tr>
      <w:tr w:rsidR="00317C5D" w:rsidRPr="00C736BE" w14:paraId="185D44EF" w14:textId="77777777" w:rsidTr="0092489B">
        <w:tc>
          <w:tcPr>
            <w:tcW w:w="7465" w:type="dxa"/>
          </w:tcPr>
          <w:p w14:paraId="108CEC1D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1620" w:type="dxa"/>
          </w:tcPr>
          <w:p w14:paraId="094ADF18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103DEBCD" w14:textId="77777777" w:rsidTr="0092489B">
        <w:tc>
          <w:tcPr>
            <w:tcW w:w="7465" w:type="dxa"/>
          </w:tcPr>
          <w:p w14:paraId="4D2A348E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Family Medicine</w:t>
            </w:r>
          </w:p>
        </w:tc>
        <w:tc>
          <w:tcPr>
            <w:tcW w:w="1620" w:type="dxa"/>
          </w:tcPr>
          <w:p w14:paraId="672EFA1C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3 (13%)</w:t>
            </w:r>
          </w:p>
        </w:tc>
      </w:tr>
      <w:tr w:rsidR="00317C5D" w:rsidRPr="00C736BE" w14:paraId="7C278EF7" w14:textId="77777777" w:rsidTr="0092489B">
        <w:tc>
          <w:tcPr>
            <w:tcW w:w="7465" w:type="dxa"/>
          </w:tcPr>
          <w:p w14:paraId="328BD2F8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  <w:vertAlign w:val="superscript"/>
              </w:rPr>
            </w:pPr>
            <w:r w:rsidRPr="00C736BE">
              <w:rPr>
                <w:rFonts w:ascii="Times New Roman" w:hAnsi="Times New Roman" w:cs="Times New Roman"/>
              </w:rPr>
              <w:t>OB/</w:t>
            </w:r>
            <w:proofErr w:type="spellStart"/>
            <w:r w:rsidRPr="00C736BE">
              <w:rPr>
                <w:rFonts w:ascii="Times New Roman" w:hAnsi="Times New Roman" w:cs="Times New Roman"/>
              </w:rPr>
              <w:t>Gyn</w:t>
            </w:r>
            <w:r w:rsidRPr="00C736B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</w:tcPr>
          <w:p w14:paraId="3929301D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17%)</w:t>
            </w:r>
          </w:p>
        </w:tc>
      </w:tr>
      <w:tr w:rsidR="00317C5D" w:rsidRPr="00C736BE" w14:paraId="38BC22D5" w14:textId="77777777" w:rsidTr="0092489B">
        <w:tc>
          <w:tcPr>
            <w:tcW w:w="7465" w:type="dxa"/>
          </w:tcPr>
          <w:p w14:paraId="14A4900C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Pediatrics or Med-Peds</w:t>
            </w:r>
          </w:p>
        </w:tc>
        <w:tc>
          <w:tcPr>
            <w:tcW w:w="1620" w:type="dxa"/>
          </w:tcPr>
          <w:p w14:paraId="0836C8A5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7 (71%)</w:t>
            </w:r>
          </w:p>
        </w:tc>
      </w:tr>
      <w:tr w:rsidR="00317C5D" w:rsidRPr="00C736BE" w14:paraId="5C2252FC" w14:textId="77777777" w:rsidTr="0092489B">
        <w:tc>
          <w:tcPr>
            <w:tcW w:w="7465" w:type="dxa"/>
          </w:tcPr>
          <w:p w14:paraId="24910465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Adolescent medicine fellowship (MD/DO only, excluding OB/Gyns n=17)</w:t>
            </w:r>
          </w:p>
        </w:tc>
        <w:tc>
          <w:tcPr>
            <w:tcW w:w="1620" w:type="dxa"/>
          </w:tcPr>
          <w:p w14:paraId="6A626750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6 (94%)</w:t>
            </w:r>
          </w:p>
        </w:tc>
      </w:tr>
      <w:tr w:rsidR="00317C5D" w:rsidRPr="00C736BE" w14:paraId="7BB16B57" w14:textId="77777777" w:rsidTr="0092489B">
        <w:tc>
          <w:tcPr>
            <w:tcW w:w="7465" w:type="dxa"/>
          </w:tcPr>
          <w:p w14:paraId="2BD66F1B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Years of practice since completing residency</w:t>
            </w:r>
          </w:p>
        </w:tc>
        <w:tc>
          <w:tcPr>
            <w:tcW w:w="1620" w:type="dxa"/>
          </w:tcPr>
          <w:p w14:paraId="5C712551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70382AE3" w14:textId="77777777" w:rsidTr="0092489B">
        <w:tc>
          <w:tcPr>
            <w:tcW w:w="7465" w:type="dxa"/>
          </w:tcPr>
          <w:p w14:paraId="606FDD6B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20" w:type="dxa"/>
          </w:tcPr>
          <w:p w14:paraId="3E8E329B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0.5 (9.3)</w:t>
            </w:r>
          </w:p>
        </w:tc>
      </w:tr>
      <w:tr w:rsidR="00317C5D" w:rsidRPr="00C736BE" w14:paraId="298C7E1B" w14:textId="77777777" w:rsidTr="0092489B">
        <w:tc>
          <w:tcPr>
            <w:tcW w:w="7465" w:type="dxa"/>
          </w:tcPr>
          <w:p w14:paraId="35D24AB7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Median [Min, Max]</w:t>
            </w:r>
          </w:p>
        </w:tc>
        <w:tc>
          <w:tcPr>
            <w:tcW w:w="1620" w:type="dxa"/>
          </w:tcPr>
          <w:p w14:paraId="5F8918E2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3, 37</w:t>
            </w:r>
          </w:p>
        </w:tc>
      </w:tr>
      <w:tr w:rsidR="00317C5D" w:rsidRPr="00C736BE" w14:paraId="5C59E9A1" w14:textId="77777777" w:rsidTr="0092489B">
        <w:tc>
          <w:tcPr>
            <w:tcW w:w="7465" w:type="dxa"/>
          </w:tcPr>
          <w:p w14:paraId="0DCE89C9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620" w:type="dxa"/>
          </w:tcPr>
          <w:p w14:paraId="47888B6F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6804A3F9" w14:textId="77777777" w:rsidTr="0092489B">
        <w:tc>
          <w:tcPr>
            <w:tcW w:w="7465" w:type="dxa"/>
          </w:tcPr>
          <w:p w14:paraId="0064AA32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1620" w:type="dxa"/>
          </w:tcPr>
          <w:p w14:paraId="30E1F870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7 (29%)</w:t>
            </w:r>
          </w:p>
        </w:tc>
      </w:tr>
      <w:tr w:rsidR="00317C5D" w:rsidRPr="00C736BE" w14:paraId="75587635" w14:textId="77777777" w:rsidTr="0092489B">
        <w:tc>
          <w:tcPr>
            <w:tcW w:w="7465" w:type="dxa"/>
          </w:tcPr>
          <w:p w14:paraId="15137408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1620" w:type="dxa"/>
          </w:tcPr>
          <w:p w14:paraId="265711F4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8 (33%)</w:t>
            </w:r>
          </w:p>
        </w:tc>
      </w:tr>
      <w:tr w:rsidR="00317C5D" w:rsidRPr="00C736BE" w14:paraId="3D462EFA" w14:textId="77777777" w:rsidTr="0092489B">
        <w:tc>
          <w:tcPr>
            <w:tcW w:w="7465" w:type="dxa"/>
          </w:tcPr>
          <w:p w14:paraId="5DBBD4C6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South or Southeast</w:t>
            </w:r>
          </w:p>
        </w:tc>
        <w:tc>
          <w:tcPr>
            <w:tcW w:w="1620" w:type="dxa"/>
          </w:tcPr>
          <w:p w14:paraId="09DEA3FF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17%)</w:t>
            </w:r>
          </w:p>
        </w:tc>
      </w:tr>
      <w:tr w:rsidR="00317C5D" w:rsidRPr="00C736BE" w14:paraId="5B777EAD" w14:textId="77777777" w:rsidTr="0092489B">
        <w:tc>
          <w:tcPr>
            <w:tcW w:w="7465" w:type="dxa"/>
          </w:tcPr>
          <w:p w14:paraId="4884EF48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1620" w:type="dxa"/>
          </w:tcPr>
          <w:p w14:paraId="2EDC7B6B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5 (21%)</w:t>
            </w:r>
          </w:p>
        </w:tc>
      </w:tr>
      <w:tr w:rsidR="00317C5D" w:rsidRPr="00C736BE" w14:paraId="64A3B0A6" w14:textId="77777777" w:rsidTr="0092489B">
        <w:tc>
          <w:tcPr>
            <w:tcW w:w="7465" w:type="dxa"/>
          </w:tcPr>
          <w:p w14:paraId="1243A5A4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Practice type</w:t>
            </w:r>
          </w:p>
        </w:tc>
        <w:tc>
          <w:tcPr>
            <w:tcW w:w="1620" w:type="dxa"/>
          </w:tcPr>
          <w:p w14:paraId="4836428B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5DDB7BC9" w14:textId="77777777" w:rsidTr="0092489B">
        <w:tc>
          <w:tcPr>
            <w:tcW w:w="7465" w:type="dxa"/>
          </w:tcPr>
          <w:p w14:paraId="76BCCE8E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Academic medical center</w:t>
            </w:r>
          </w:p>
        </w:tc>
        <w:tc>
          <w:tcPr>
            <w:tcW w:w="1620" w:type="dxa"/>
          </w:tcPr>
          <w:p w14:paraId="444D2043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0 (83%)</w:t>
            </w:r>
          </w:p>
        </w:tc>
      </w:tr>
      <w:tr w:rsidR="00317C5D" w:rsidRPr="00C736BE" w14:paraId="5341A9CA" w14:textId="77777777" w:rsidTr="0092489B">
        <w:tc>
          <w:tcPr>
            <w:tcW w:w="7465" w:type="dxa"/>
          </w:tcPr>
          <w:p w14:paraId="4828B8DE" w14:textId="77777777" w:rsidR="00317C5D" w:rsidRPr="00C736BE" w:rsidRDefault="00317C5D" w:rsidP="0092489B">
            <w:pPr>
              <w:rPr>
                <w:rFonts w:ascii="Times New Roman" w:hAnsi="Times New Roman" w:cs="Times New Roman"/>
                <w:vertAlign w:val="superscript"/>
              </w:rPr>
            </w:pPr>
            <w:r w:rsidRPr="00C736BE">
              <w:rPr>
                <w:rFonts w:ascii="Times New Roman" w:hAnsi="Times New Roman" w:cs="Times New Roman"/>
              </w:rPr>
              <w:t xml:space="preserve">  Community </w:t>
            </w:r>
            <w:proofErr w:type="spellStart"/>
            <w:r w:rsidRPr="00C736BE">
              <w:rPr>
                <w:rFonts w:ascii="Times New Roman" w:hAnsi="Times New Roman" w:cs="Times New Roman"/>
              </w:rPr>
              <w:t>setting</w:t>
            </w:r>
            <w:r w:rsidRPr="00C736BE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620" w:type="dxa"/>
          </w:tcPr>
          <w:p w14:paraId="5D48F73C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5 (21%)</w:t>
            </w:r>
          </w:p>
        </w:tc>
      </w:tr>
      <w:tr w:rsidR="00317C5D" w:rsidRPr="00C736BE" w14:paraId="2C7A3F71" w14:textId="77777777" w:rsidTr="0092489B">
        <w:tc>
          <w:tcPr>
            <w:tcW w:w="7465" w:type="dxa"/>
          </w:tcPr>
          <w:p w14:paraId="191B80ED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620" w:type="dxa"/>
          </w:tcPr>
          <w:p w14:paraId="4F2DD612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 (4%)</w:t>
            </w:r>
          </w:p>
        </w:tc>
      </w:tr>
      <w:tr w:rsidR="00317C5D" w:rsidRPr="00C736BE" w14:paraId="3719B9E4" w14:textId="77777777" w:rsidTr="0092489B">
        <w:tc>
          <w:tcPr>
            <w:tcW w:w="7465" w:type="dxa"/>
          </w:tcPr>
          <w:p w14:paraId="68E08FCA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Hours/week of clinical care</w:t>
            </w:r>
          </w:p>
        </w:tc>
        <w:tc>
          <w:tcPr>
            <w:tcW w:w="1620" w:type="dxa"/>
          </w:tcPr>
          <w:p w14:paraId="09F92C00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1EC2852B" w14:textId="77777777" w:rsidTr="0092489B">
        <w:tc>
          <w:tcPr>
            <w:tcW w:w="7465" w:type="dxa"/>
          </w:tcPr>
          <w:p w14:paraId="70FD3B03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Less than 10 hours</w:t>
            </w:r>
          </w:p>
        </w:tc>
        <w:tc>
          <w:tcPr>
            <w:tcW w:w="1620" w:type="dxa"/>
          </w:tcPr>
          <w:p w14:paraId="3DCDE477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6 (25%)</w:t>
            </w:r>
          </w:p>
        </w:tc>
      </w:tr>
      <w:tr w:rsidR="00317C5D" w:rsidRPr="00C736BE" w14:paraId="228EA0A2" w14:textId="77777777" w:rsidTr="0092489B">
        <w:tc>
          <w:tcPr>
            <w:tcW w:w="7465" w:type="dxa"/>
          </w:tcPr>
          <w:p w14:paraId="277B9797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10-20 hours</w:t>
            </w:r>
          </w:p>
        </w:tc>
        <w:tc>
          <w:tcPr>
            <w:tcW w:w="1620" w:type="dxa"/>
          </w:tcPr>
          <w:p w14:paraId="4B7354F2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6 (25%)</w:t>
            </w:r>
          </w:p>
        </w:tc>
      </w:tr>
      <w:tr w:rsidR="00317C5D" w:rsidRPr="00C736BE" w14:paraId="1DEF7955" w14:textId="77777777" w:rsidTr="0092489B">
        <w:tc>
          <w:tcPr>
            <w:tcW w:w="7465" w:type="dxa"/>
          </w:tcPr>
          <w:p w14:paraId="54B51CB9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21-30 hours</w:t>
            </w:r>
          </w:p>
        </w:tc>
        <w:tc>
          <w:tcPr>
            <w:tcW w:w="1620" w:type="dxa"/>
          </w:tcPr>
          <w:p w14:paraId="431BD60D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5 (21%)</w:t>
            </w:r>
          </w:p>
        </w:tc>
      </w:tr>
      <w:tr w:rsidR="00317C5D" w:rsidRPr="00C736BE" w14:paraId="0E3B61C8" w14:textId="77777777" w:rsidTr="0092489B">
        <w:tc>
          <w:tcPr>
            <w:tcW w:w="7465" w:type="dxa"/>
          </w:tcPr>
          <w:p w14:paraId="070E65BC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 xml:space="preserve">  More than 30 hours</w:t>
            </w:r>
          </w:p>
        </w:tc>
        <w:tc>
          <w:tcPr>
            <w:tcW w:w="1620" w:type="dxa"/>
          </w:tcPr>
          <w:p w14:paraId="4E618515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7 (29%)</w:t>
            </w:r>
          </w:p>
        </w:tc>
      </w:tr>
      <w:tr w:rsidR="00317C5D" w:rsidRPr="00C736BE" w14:paraId="60F7ECC8" w14:textId="77777777" w:rsidTr="0092489B">
        <w:tc>
          <w:tcPr>
            <w:tcW w:w="7465" w:type="dxa"/>
          </w:tcPr>
          <w:p w14:paraId="1722DF65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Number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of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teen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patients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seen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a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week</w:t>
            </w:r>
            <w:proofErr w:type="spellEnd"/>
          </w:p>
        </w:tc>
        <w:tc>
          <w:tcPr>
            <w:tcW w:w="1620" w:type="dxa"/>
          </w:tcPr>
          <w:p w14:paraId="2FE0DFD6" w14:textId="77777777" w:rsidR="00317C5D" w:rsidRPr="00C736BE" w:rsidRDefault="00317C5D" w:rsidP="009248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17C5D" w:rsidRPr="00C736BE" w14:paraId="3F10C7A5" w14:textId="77777777" w:rsidTr="0092489B">
        <w:tc>
          <w:tcPr>
            <w:tcW w:w="7465" w:type="dxa"/>
          </w:tcPr>
          <w:p w14:paraId="22439EE8" w14:textId="77777777" w:rsidR="00317C5D" w:rsidRPr="00C736BE" w:rsidRDefault="00317C5D" w:rsidP="0092489B">
            <w:pPr>
              <w:ind w:left="163"/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</w:rPr>
              <w:lastRenderedPageBreak/>
              <w:t>Fewer than 5</w:t>
            </w:r>
          </w:p>
        </w:tc>
        <w:tc>
          <w:tcPr>
            <w:tcW w:w="1620" w:type="dxa"/>
          </w:tcPr>
          <w:p w14:paraId="1733F37D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17%)</w:t>
            </w:r>
          </w:p>
        </w:tc>
      </w:tr>
      <w:tr w:rsidR="00317C5D" w:rsidRPr="00C736BE" w14:paraId="3B596118" w14:textId="77777777" w:rsidTr="0092489B">
        <w:tc>
          <w:tcPr>
            <w:tcW w:w="7465" w:type="dxa"/>
          </w:tcPr>
          <w:p w14:paraId="01C7D87E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</w:rPr>
              <w:t xml:space="preserve">  6-10</w:t>
            </w:r>
          </w:p>
        </w:tc>
        <w:tc>
          <w:tcPr>
            <w:tcW w:w="1620" w:type="dxa"/>
          </w:tcPr>
          <w:p w14:paraId="6AC8FB30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4 (17%)</w:t>
            </w:r>
          </w:p>
        </w:tc>
      </w:tr>
      <w:tr w:rsidR="00317C5D" w:rsidRPr="00C736BE" w14:paraId="7BD31C73" w14:textId="77777777" w:rsidTr="0092489B">
        <w:tc>
          <w:tcPr>
            <w:tcW w:w="7465" w:type="dxa"/>
          </w:tcPr>
          <w:p w14:paraId="6EEE9B79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</w:rPr>
              <w:t xml:space="preserve">  11-15</w:t>
            </w:r>
          </w:p>
        </w:tc>
        <w:tc>
          <w:tcPr>
            <w:tcW w:w="1620" w:type="dxa"/>
          </w:tcPr>
          <w:p w14:paraId="52CF7548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 (8%)</w:t>
            </w:r>
          </w:p>
        </w:tc>
      </w:tr>
      <w:tr w:rsidR="00317C5D" w:rsidRPr="00C736BE" w14:paraId="3065758B" w14:textId="77777777" w:rsidTr="0092489B">
        <w:tc>
          <w:tcPr>
            <w:tcW w:w="7465" w:type="dxa"/>
          </w:tcPr>
          <w:p w14:paraId="6CF76B0D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</w:rPr>
              <w:t xml:space="preserve">  More than 16</w:t>
            </w:r>
          </w:p>
        </w:tc>
        <w:tc>
          <w:tcPr>
            <w:tcW w:w="1620" w:type="dxa"/>
          </w:tcPr>
          <w:p w14:paraId="6AD2B48D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14 (58%)</w:t>
            </w:r>
          </w:p>
        </w:tc>
      </w:tr>
      <w:tr w:rsidR="00317C5D" w:rsidRPr="00C736BE" w14:paraId="6050FDA2" w14:textId="77777777" w:rsidTr="0092489B">
        <w:tc>
          <w:tcPr>
            <w:tcW w:w="7465" w:type="dxa"/>
          </w:tcPr>
          <w:p w14:paraId="3F5B13C3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Social media use  </w:t>
            </w:r>
          </w:p>
        </w:tc>
        <w:tc>
          <w:tcPr>
            <w:tcW w:w="1620" w:type="dxa"/>
          </w:tcPr>
          <w:p w14:paraId="2411F782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6AFDC20D" w14:textId="77777777" w:rsidTr="0092489B">
        <w:tc>
          <w:tcPr>
            <w:tcW w:w="7465" w:type="dxa"/>
          </w:tcPr>
          <w:p w14:paraId="1E1F0DAA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   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Multiple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times a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day</w:t>
            </w:r>
            <w:proofErr w:type="spellEnd"/>
          </w:p>
        </w:tc>
        <w:tc>
          <w:tcPr>
            <w:tcW w:w="1620" w:type="dxa"/>
          </w:tcPr>
          <w:p w14:paraId="285BF61F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9 (38%)</w:t>
            </w:r>
          </w:p>
        </w:tc>
      </w:tr>
      <w:tr w:rsidR="00317C5D" w:rsidRPr="00C736BE" w14:paraId="0FB2A3C9" w14:textId="77777777" w:rsidTr="0092489B">
        <w:tc>
          <w:tcPr>
            <w:tcW w:w="7465" w:type="dxa"/>
          </w:tcPr>
          <w:p w14:paraId="240A4ECE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    Daily</w:t>
            </w:r>
          </w:p>
        </w:tc>
        <w:tc>
          <w:tcPr>
            <w:tcW w:w="1620" w:type="dxa"/>
          </w:tcPr>
          <w:p w14:paraId="3A7E05D6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8 (33%)</w:t>
            </w:r>
          </w:p>
        </w:tc>
      </w:tr>
      <w:tr w:rsidR="00317C5D" w:rsidRPr="00C736BE" w14:paraId="6F229F64" w14:textId="77777777" w:rsidTr="0092489B">
        <w:tc>
          <w:tcPr>
            <w:tcW w:w="7465" w:type="dxa"/>
          </w:tcPr>
          <w:p w14:paraId="5341FC9B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   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Multiple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times a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week</w:t>
            </w:r>
            <w:proofErr w:type="spellEnd"/>
          </w:p>
        </w:tc>
        <w:tc>
          <w:tcPr>
            <w:tcW w:w="1620" w:type="dxa"/>
          </w:tcPr>
          <w:p w14:paraId="2584B50E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3 (13%)</w:t>
            </w:r>
          </w:p>
        </w:tc>
      </w:tr>
      <w:tr w:rsidR="00317C5D" w:rsidRPr="00C736BE" w14:paraId="7F150FAB" w14:textId="77777777" w:rsidTr="0092489B">
        <w:tc>
          <w:tcPr>
            <w:tcW w:w="7465" w:type="dxa"/>
          </w:tcPr>
          <w:p w14:paraId="1E49C035" w14:textId="77777777" w:rsidR="00317C5D" w:rsidRPr="00C736BE" w:rsidRDefault="00317C5D" w:rsidP="0092489B">
            <w:pPr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    Weekly</w:t>
            </w:r>
          </w:p>
        </w:tc>
        <w:tc>
          <w:tcPr>
            <w:tcW w:w="1620" w:type="dxa"/>
          </w:tcPr>
          <w:p w14:paraId="0E5F74EB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 (8%)</w:t>
            </w:r>
          </w:p>
        </w:tc>
      </w:tr>
      <w:tr w:rsidR="00317C5D" w:rsidRPr="00C736BE" w14:paraId="52555FF0" w14:textId="77777777" w:rsidTr="0092489B">
        <w:tc>
          <w:tcPr>
            <w:tcW w:w="7465" w:type="dxa"/>
          </w:tcPr>
          <w:p w14:paraId="66070B14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 xml:space="preserve">    Never</w:t>
            </w:r>
          </w:p>
        </w:tc>
        <w:tc>
          <w:tcPr>
            <w:tcW w:w="1620" w:type="dxa"/>
          </w:tcPr>
          <w:p w14:paraId="3740F720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 (8%)</w:t>
            </w:r>
          </w:p>
        </w:tc>
      </w:tr>
      <w:tr w:rsidR="00317C5D" w:rsidRPr="00C736BE" w14:paraId="2433E482" w14:textId="77777777" w:rsidTr="0092489B">
        <w:tc>
          <w:tcPr>
            <w:tcW w:w="7465" w:type="dxa"/>
          </w:tcPr>
          <w:p w14:paraId="304E67CF" w14:textId="77777777" w:rsidR="00317C5D" w:rsidRPr="00C736BE" w:rsidRDefault="00317C5D" w:rsidP="0092489B">
            <w:pPr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>Self-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categorized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expertise</w:t>
            </w:r>
            <w:proofErr w:type="spellEnd"/>
          </w:p>
        </w:tc>
        <w:tc>
          <w:tcPr>
            <w:tcW w:w="1620" w:type="dxa"/>
          </w:tcPr>
          <w:p w14:paraId="4AF14013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7C5D" w:rsidRPr="00C736BE" w14:paraId="28CBE2DD" w14:textId="77777777" w:rsidTr="0092489B">
        <w:tc>
          <w:tcPr>
            <w:tcW w:w="7465" w:type="dxa"/>
          </w:tcPr>
          <w:p w14:paraId="75D20D44" w14:textId="77777777" w:rsidR="00317C5D" w:rsidRPr="00C736BE" w:rsidRDefault="00317C5D" w:rsidP="0092489B">
            <w:pPr>
              <w:ind w:left="253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Adolescent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sexual and reproductive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health</w:t>
            </w:r>
            <w:proofErr w:type="spellEnd"/>
          </w:p>
        </w:tc>
        <w:tc>
          <w:tcPr>
            <w:tcW w:w="1620" w:type="dxa"/>
          </w:tcPr>
          <w:p w14:paraId="1653D2D5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24 (100%)</w:t>
            </w:r>
          </w:p>
        </w:tc>
      </w:tr>
      <w:tr w:rsidR="00317C5D" w:rsidRPr="00C736BE" w14:paraId="18BBCFA9" w14:textId="77777777" w:rsidTr="0092489B">
        <w:tc>
          <w:tcPr>
            <w:tcW w:w="7465" w:type="dxa"/>
          </w:tcPr>
          <w:p w14:paraId="30CAF594" w14:textId="77777777" w:rsidR="00317C5D" w:rsidRPr="00C736BE" w:rsidRDefault="00317C5D" w:rsidP="0092489B">
            <w:pPr>
              <w:ind w:left="253"/>
              <w:rPr>
                <w:rFonts w:ascii="Times New Roman" w:hAnsi="Times New Roman" w:cs="Times New Roman"/>
                <w:lang w:val="es-ES"/>
              </w:rPr>
            </w:pPr>
            <w:r w:rsidRPr="00C736BE">
              <w:rPr>
                <w:rFonts w:ascii="Times New Roman" w:hAnsi="Times New Roman" w:cs="Times New Roman"/>
                <w:lang w:val="es-ES"/>
              </w:rPr>
              <w:t>Patient-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centered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communication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about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online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health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information</w:t>
            </w:r>
            <w:proofErr w:type="spellEnd"/>
          </w:p>
        </w:tc>
        <w:tc>
          <w:tcPr>
            <w:tcW w:w="1620" w:type="dxa"/>
          </w:tcPr>
          <w:p w14:paraId="753BF891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8 (33%)</w:t>
            </w:r>
          </w:p>
        </w:tc>
      </w:tr>
      <w:tr w:rsidR="00317C5D" w:rsidRPr="00C736BE" w14:paraId="5C39A946" w14:textId="77777777" w:rsidTr="0092489B">
        <w:tc>
          <w:tcPr>
            <w:tcW w:w="7465" w:type="dxa"/>
          </w:tcPr>
          <w:p w14:paraId="781A38F8" w14:textId="77777777" w:rsidR="00317C5D" w:rsidRPr="00C736BE" w:rsidRDefault="00317C5D" w:rsidP="0092489B">
            <w:pPr>
              <w:ind w:left="253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736BE">
              <w:rPr>
                <w:rFonts w:ascii="Times New Roman" w:hAnsi="Times New Roman" w:cs="Times New Roman"/>
                <w:lang w:val="es-ES"/>
              </w:rPr>
              <w:t>Pediatric</w:t>
            </w:r>
            <w:proofErr w:type="spellEnd"/>
            <w:r w:rsidRPr="00C736BE">
              <w:rPr>
                <w:rFonts w:ascii="Times New Roman" w:hAnsi="Times New Roman" w:cs="Times New Roman"/>
                <w:lang w:val="es-ES"/>
              </w:rPr>
              <w:t xml:space="preserve"> digital </w:t>
            </w:r>
            <w:proofErr w:type="spellStart"/>
            <w:proofErr w:type="gramStart"/>
            <w:r w:rsidRPr="00C736BE">
              <w:rPr>
                <w:rFonts w:ascii="Times New Roman" w:hAnsi="Times New Roman" w:cs="Times New Roman"/>
                <w:lang w:val="es-ES"/>
              </w:rPr>
              <w:t>wellness</w:t>
            </w:r>
            <w:proofErr w:type="spellEnd"/>
            <w:proofErr w:type="gramEnd"/>
          </w:p>
        </w:tc>
        <w:tc>
          <w:tcPr>
            <w:tcW w:w="1620" w:type="dxa"/>
          </w:tcPr>
          <w:p w14:paraId="2108733D" w14:textId="77777777" w:rsidR="00317C5D" w:rsidRPr="00C736BE" w:rsidRDefault="00317C5D" w:rsidP="0092489B">
            <w:pPr>
              <w:jc w:val="center"/>
              <w:rPr>
                <w:rFonts w:ascii="Times New Roman" w:hAnsi="Times New Roman" w:cs="Times New Roman"/>
              </w:rPr>
            </w:pPr>
            <w:r w:rsidRPr="00C736BE">
              <w:rPr>
                <w:rFonts w:ascii="Times New Roman" w:hAnsi="Times New Roman" w:cs="Times New Roman"/>
              </w:rPr>
              <w:t>7 (29%)</w:t>
            </w:r>
          </w:p>
        </w:tc>
      </w:tr>
    </w:tbl>
    <w:p w14:paraId="2B1FD286" w14:textId="77777777" w:rsidR="00317C5D" w:rsidRPr="00C736BE" w:rsidRDefault="00317C5D" w:rsidP="00317C5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736BE">
        <w:rPr>
          <w:rFonts w:ascii="Times New Roman" w:hAnsi="Times New Roman" w:cs="Times New Roman"/>
          <w:vertAlign w:val="superscript"/>
        </w:rPr>
        <w:t>a</w:t>
      </w:r>
      <w:r w:rsidRPr="00C736BE">
        <w:rPr>
          <w:rFonts w:ascii="Times New Roman" w:hAnsi="Times New Roman" w:cs="Times New Roman"/>
        </w:rPr>
        <w:t>Percentages</w:t>
      </w:r>
      <w:proofErr w:type="spellEnd"/>
      <w:r w:rsidRPr="00C736BE">
        <w:rPr>
          <w:rFonts w:ascii="Times New Roman" w:hAnsi="Times New Roman" w:cs="Times New Roman"/>
        </w:rPr>
        <w:t xml:space="preserve"> may not add to 100 due to rounding or because of multiple-selection answers.</w:t>
      </w:r>
    </w:p>
    <w:p w14:paraId="7EDC2E53" w14:textId="77777777" w:rsidR="00317C5D" w:rsidRPr="00C736BE" w:rsidRDefault="00317C5D" w:rsidP="00317C5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736BE">
        <w:rPr>
          <w:rFonts w:ascii="Times New Roman" w:hAnsi="Times New Roman" w:cs="Times New Roman"/>
          <w:vertAlign w:val="superscript"/>
        </w:rPr>
        <w:t>b</w:t>
      </w:r>
      <w:r w:rsidRPr="00C736BE">
        <w:rPr>
          <w:rFonts w:ascii="Times New Roman" w:hAnsi="Times New Roman" w:cs="Times New Roman"/>
        </w:rPr>
        <w:t>Participants</w:t>
      </w:r>
      <w:proofErr w:type="spellEnd"/>
      <w:r w:rsidRPr="00C736BE">
        <w:rPr>
          <w:rFonts w:ascii="Times New Roman" w:hAnsi="Times New Roman" w:cs="Times New Roman"/>
        </w:rPr>
        <w:t xml:space="preserve"> were asked in a single question to select the racial and ethnic identities with which they identify. </w:t>
      </w:r>
    </w:p>
    <w:p w14:paraId="5FEA2993" w14:textId="77777777" w:rsidR="00317C5D" w:rsidRPr="00C736BE" w:rsidRDefault="00317C5D" w:rsidP="00317C5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736BE">
        <w:rPr>
          <w:rFonts w:ascii="Times New Roman" w:hAnsi="Times New Roman" w:cs="Times New Roman"/>
          <w:vertAlign w:val="superscript"/>
        </w:rPr>
        <w:t>c</w:t>
      </w:r>
      <w:r w:rsidRPr="00C736BE">
        <w:rPr>
          <w:rFonts w:ascii="Times New Roman" w:hAnsi="Times New Roman" w:cs="Times New Roman"/>
        </w:rPr>
        <w:t>Sub</w:t>
      </w:r>
      <w:proofErr w:type="spellEnd"/>
      <w:r w:rsidRPr="00C736BE">
        <w:rPr>
          <w:rFonts w:ascii="Times New Roman" w:hAnsi="Times New Roman" w:cs="Times New Roman"/>
        </w:rPr>
        <w:t>-specialties included pediatric and adolescent gynecology and complex family planning.</w:t>
      </w:r>
    </w:p>
    <w:p w14:paraId="3549DD2C" w14:textId="77777777" w:rsidR="00317C5D" w:rsidRPr="00C736BE" w:rsidRDefault="00317C5D" w:rsidP="00317C5D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736BE">
        <w:rPr>
          <w:rFonts w:ascii="Times New Roman" w:hAnsi="Times New Roman" w:cs="Times New Roman"/>
          <w:vertAlign w:val="superscript"/>
        </w:rPr>
        <w:t>d</w:t>
      </w:r>
      <w:r w:rsidRPr="00C736BE">
        <w:rPr>
          <w:rFonts w:ascii="Times New Roman" w:hAnsi="Times New Roman" w:cs="Times New Roman"/>
        </w:rPr>
        <w:t>Includes</w:t>
      </w:r>
      <w:proofErr w:type="spellEnd"/>
      <w:r w:rsidRPr="00C736BE">
        <w:rPr>
          <w:rFonts w:ascii="Times New Roman" w:hAnsi="Times New Roman" w:cs="Times New Roman"/>
        </w:rPr>
        <w:t xml:space="preserve"> school-based health centers.</w:t>
      </w:r>
    </w:p>
    <w:p w14:paraId="6DB6A29E" w14:textId="77777777" w:rsidR="00317C5D" w:rsidRDefault="00317C5D" w:rsidP="00317C5D"/>
    <w:p w14:paraId="1E2AC7E4" w14:textId="77777777" w:rsidR="0003226F" w:rsidRDefault="0003226F"/>
    <w:sectPr w:rsidR="0003226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1F3827" w14:textId="77777777" w:rsidR="008B3BF6" w:rsidRDefault="008B3BF6" w:rsidP="00181505">
      <w:pPr>
        <w:spacing w:after="0" w:line="240" w:lineRule="auto"/>
      </w:pPr>
      <w:r>
        <w:separator/>
      </w:r>
    </w:p>
  </w:endnote>
  <w:endnote w:type="continuationSeparator" w:id="0">
    <w:p w14:paraId="313F0D04" w14:textId="77777777" w:rsidR="008B3BF6" w:rsidRDefault="008B3BF6" w:rsidP="00181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568E5" w14:textId="77777777" w:rsidR="008B3BF6" w:rsidRDefault="008B3BF6" w:rsidP="00181505">
      <w:pPr>
        <w:spacing w:after="0" w:line="240" w:lineRule="auto"/>
      </w:pPr>
      <w:r>
        <w:separator/>
      </w:r>
    </w:p>
  </w:footnote>
  <w:footnote w:type="continuationSeparator" w:id="0">
    <w:p w14:paraId="10836ACF" w14:textId="77777777" w:rsidR="008B3BF6" w:rsidRDefault="008B3BF6" w:rsidP="001815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D733C" w14:textId="292AC09E" w:rsidR="00181505" w:rsidRPr="00181505" w:rsidRDefault="00181505">
    <w:pPr>
      <w:pStyle w:val="Header"/>
      <w:rPr>
        <w:rFonts w:ascii="Times New Roman" w:hAnsi="Times New Roman" w:cs="Times New Roman"/>
      </w:rPr>
    </w:pPr>
    <w:r w:rsidRPr="00181505">
      <w:rPr>
        <w:rFonts w:ascii="Times New Roman" w:hAnsi="Times New Roman" w:cs="Times New Roman"/>
      </w:rPr>
      <w:t>Smith et al.</w:t>
    </w:r>
  </w:p>
  <w:p w14:paraId="03E135EB" w14:textId="51F2BBA1" w:rsidR="00181505" w:rsidRPr="00181505" w:rsidRDefault="00BD3C38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ultimedia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5D"/>
    <w:rsid w:val="000166BC"/>
    <w:rsid w:val="000205D8"/>
    <w:rsid w:val="00027AFD"/>
    <w:rsid w:val="0003226F"/>
    <w:rsid w:val="000470E8"/>
    <w:rsid w:val="000529C3"/>
    <w:rsid w:val="00060473"/>
    <w:rsid w:val="000609C5"/>
    <w:rsid w:val="000804E0"/>
    <w:rsid w:val="00087656"/>
    <w:rsid w:val="00095A73"/>
    <w:rsid w:val="000A04A4"/>
    <w:rsid w:val="000C4446"/>
    <w:rsid w:val="001037D8"/>
    <w:rsid w:val="00115A2E"/>
    <w:rsid w:val="00123EFD"/>
    <w:rsid w:val="00165CE3"/>
    <w:rsid w:val="00167C1D"/>
    <w:rsid w:val="00181505"/>
    <w:rsid w:val="001A7F1C"/>
    <w:rsid w:val="001B58FD"/>
    <w:rsid w:val="001C4E2D"/>
    <w:rsid w:val="001E3CC9"/>
    <w:rsid w:val="00223C8F"/>
    <w:rsid w:val="00224C7E"/>
    <w:rsid w:val="00232CE1"/>
    <w:rsid w:val="0024010E"/>
    <w:rsid w:val="00251A42"/>
    <w:rsid w:val="0026257C"/>
    <w:rsid w:val="00274D90"/>
    <w:rsid w:val="0027549C"/>
    <w:rsid w:val="00290BF4"/>
    <w:rsid w:val="00292CF1"/>
    <w:rsid w:val="002A7191"/>
    <w:rsid w:val="002B5163"/>
    <w:rsid w:val="002D70A3"/>
    <w:rsid w:val="002E2EFD"/>
    <w:rsid w:val="002E33CE"/>
    <w:rsid w:val="002F1DAE"/>
    <w:rsid w:val="003030FB"/>
    <w:rsid w:val="00316F64"/>
    <w:rsid w:val="00317C5D"/>
    <w:rsid w:val="00323FED"/>
    <w:rsid w:val="00337420"/>
    <w:rsid w:val="0035197D"/>
    <w:rsid w:val="00352356"/>
    <w:rsid w:val="00352BB9"/>
    <w:rsid w:val="003778BD"/>
    <w:rsid w:val="00394EFD"/>
    <w:rsid w:val="003B386B"/>
    <w:rsid w:val="003C7B62"/>
    <w:rsid w:val="003D6E93"/>
    <w:rsid w:val="003E35E9"/>
    <w:rsid w:val="003E75F3"/>
    <w:rsid w:val="004119E0"/>
    <w:rsid w:val="00440A50"/>
    <w:rsid w:val="0045735D"/>
    <w:rsid w:val="00457E64"/>
    <w:rsid w:val="0046006F"/>
    <w:rsid w:val="004608E0"/>
    <w:rsid w:val="0046110F"/>
    <w:rsid w:val="00463364"/>
    <w:rsid w:val="00464C29"/>
    <w:rsid w:val="00491977"/>
    <w:rsid w:val="00496C31"/>
    <w:rsid w:val="004D2E05"/>
    <w:rsid w:val="004E1BFB"/>
    <w:rsid w:val="004E29E3"/>
    <w:rsid w:val="004F2257"/>
    <w:rsid w:val="00500C7D"/>
    <w:rsid w:val="005121D7"/>
    <w:rsid w:val="00512B40"/>
    <w:rsid w:val="00521007"/>
    <w:rsid w:val="00530499"/>
    <w:rsid w:val="005313B7"/>
    <w:rsid w:val="0053198F"/>
    <w:rsid w:val="005338FF"/>
    <w:rsid w:val="00535212"/>
    <w:rsid w:val="00540CCD"/>
    <w:rsid w:val="005465A7"/>
    <w:rsid w:val="00547D1E"/>
    <w:rsid w:val="005547C7"/>
    <w:rsid w:val="005559AA"/>
    <w:rsid w:val="00563123"/>
    <w:rsid w:val="005931AE"/>
    <w:rsid w:val="0059325D"/>
    <w:rsid w:val="005A0631"/>
    <w:rsid w:val="005B4081"/>
    <w:rsid w:val="005D4405"/>
    <w:rsid w:val="005D51D6"/>
    <w:rsid w:val="005D7FA2"/>
    <w:rsid w:val="005F0A1A"/>
    <w:rsid w:val="005F2E27"/>
    <w:rsid w:val="006159A3"/>
    <w:rsid w:val="00621ABA"/>
    <w:rsid w:val="00625832"/>
    <w:rsid w:val="00626696"/>
    <w:rsid w:val="006373FF"/>
    <w:rsid w:val="00650488"/>
    <w:rsid w:val="00657B01"/>
    <w:rsid w:val="006870D6"/>
    <w:rsid w:val="00693C7E"/>
    <w:rsid w:val="006E74D3"/>
    <w:rsid w:val="00721D4E"/>
    <w:rsid w:val="0076102F"/>
    <w:rsid w:val="00765298"/>
    <w:rsid w:val="00771B50"/>
    <w:rsid w:val="00786E5C"/>
    <w:rsid w:val="007A2BAA"/>
    <w:rsid w:val="007C316C"/>
    <w:rsid w:val="007C5BCD"/>
    <w:rsid w:val="007D6542"/>
    <w:rsid w:val="007F031A"/>
    <w:rsid w:val="007F2937"/>
    <w:rsid w:val="007F5049"/>
    <w:rsid w:val="00812117"/>
    <w:rsid w:val="00834227"/>
    <w:rsid w:val="0084099B"/>
    <w:rsid w:val="008512A4"/>
    <w:rsid w:val="008628BE"/>
    <w:rsid w:val="0089173A"/>
    <w:rsid w:val="008B3BF6"/>
    <w:rsid w:val="008F13EC"/>
    <w:rsid w:val="0090245B"/>
    <w:rsid w:val="0090253C"/>
    <w:rsid w:val="00932F97"/>
    <w:rsid w:val="00933636"/>
    <w:rsid w:val="009507B2"/>
    <w:rsid w:val="009717EA"/>
    <w:rsid w:val="009C5B6C"/>
    <w:rsid w:val="009C714A"/>
    <w:rsid w:val="009E3B92"/>
    <w:rsid w:val="00A05318"/>
    <w:rsid w:val="00A27C2F"/>
    <w:rsid w:val="00A40EDC"/>
    <w:rsid w:val="00A51F99"/>
    <w:rsid w:val="00A54C48"/>
    <w:rsid w:val="00A57461"/>
    <w:rsid w:val="00A5754E"/>
    <w:rsid w:val="00A67F6B"/>
    <w:rsid w:val="00A70B01"/>
    <w:rsid w:val="00AA2C88"/>
    <w:rsid w:val="00AA6743"/>
    <w:rsid w:val="00AB64E9"/>
    <w:rsid w:val="00AC37B6"/>
    <w:rsid w:val="00AC7AA2"/>
    <w:rsid w:val="00AE72A6"/>
    <w:rsid w:val="00B11E37"/>
    <w:rsid w:val="00B149F5"/>
    <w:rsid w:val="00B15C3F"/>
    <w:rsid w:val="00B25546"/>
    <w:rsid w:val="00B27556"/>
    <w:rsid w:val="00B4742E"/>
    <w:rsid w:val="00B5200F"/>
    <w:rsid w:val="00B562F3"/>
    <w:rsid w:val="00B67DF9"/>
    <w:rsid w:val="00B73070"/>
    <w:rsid w:val="00B749A6"/>
    <w:rsid w:val="00B9516B"/>
    <w:rsid w:val="00BB2B18"/>
    <w:rsid w:val="00BD3C38"/>
    <w:rsid w:val="00BD6B3E"/>
    <w:rsid w:val="00BE6B7A"/>
    <w:rsid w:val="00C009A3"/>
    <w:rsid w:val="00C26FAE"/>
    <w:rsid w:val="00C33885"/>
    <w:rsid w:val="00C37409"/>
    <w:rsid w:val="00C40C8C"/>
    <w:rsid w:val="00C4376B"/>
    <w:rsid w:val="00C46DE3"/>
    <w:rsid w:val="00C64358"/>
    <w:rsid w:val="00C804F8"/>
    <w:rsid w:val="00C84BDB"/>
    <w:rsid w:val="00CD07AE"/>
    <w:rsid w:val="00CD1D45"/>
    <w:rsid w:val="00CD5FD3"/>
    <w:rsid w:val="00CF368F"/>
    <w:rsid w:val="00D05B12"/>
    <w:rsid w:val="00D241ED"/>
    <w:rsid w:val="00D730AC"/>
    <w:rsid w:val="00D9586D"/>
    <w:rsid w:val="00DA1A4D"/>
    <w:rsid w:val="00DA4598"/>
    <w:rsid w:val="00DB6929"/>
    <w:rsid w:val="00DB7604"/>
    <w:rsid w:val="00DC46A6"/>
    <w:rsid w:val="00DD7D90"/>
    <w:rsid w:val="00E3114D"/>
    <w:rsid w:val="00E63273"/>
    <w:rsid w:val="00E73804"/>
    <w:rsid w:val="00E86E47"/>
    <w:rsid w:val="00E919EC"/>
    <w:rsid w:val="00EA1D32"/>
    <w:rsid w:val="00EB6B31"/>
    <w:rsid w:val="00ED1856"/>
    <w:rsid w:val="00EE034C"/>
    <w:rsid w:val="00EF2B1C"/>
    <w:rsid w:val="00F023B7"/>
    <w:rsid w:val="00F040D8"/>
    <w:rsid w:val="00F12C95"/>
    <w:rsid w:val="00F2240F"/>
    <w:rsid w:val="00F24468"/>
    <w:rsid w:val="00F44291"/>
    <w:rsid w:val="00F50AAC"/>
    <w:rsid w:val="00F70FD1"/>
    <w:rsid w:val="00F717F0"/>
    <w:rsid w:val="00F7622B"/>
    <w:rsid w:val="00FD02AE"/>
    <w:rsid w:val="00FD6EA6"/>
    <w:rsid w:val="00FE05AD"/>
    <w:rsid w:val="00FF2601"/>
    <w:rsid w:val="00FF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1C65C"/>
  <w15:chartTrackingRefBased/>
  <w15:docId w15:val="{B2DA8DB0-998C-A946-A223-9CC2FC47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C5D"/>
  </w:style>
  <w:style w:type="paragraph" w:styleId="Heading1">
    <w:name w:val="heading 1"/>
    <w:basedOn w:val="Normal"/>
    <w:next w:val="Normal"/>
    <w:link w:val="Heading1Char"/>
    <w:uiPriority w:val="9"/>
    <w:qFormat/>
    <w:rsid w:val="00317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C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C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C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C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C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C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C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C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C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C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C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C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C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C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C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C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05"/>
  </w:style>
  <w:style w:type="paragraph" w:styleId="Footer">
    <w:name w:val="footer"/>
    <w:basedOn w:val="Normal"/>
    <w:link w:val="FooterChar"/>
    <w:uiPriority w:val="99"/>
    <w:unhideWhenUsed/>
    <w:rsid w:val="001815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617</Characters>
  <Application>Microsoft Office Word</Application>
  <DocSecurity>0</DocSecurity>
  <Lines>134</Lines>
  <Paragraphs>127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mbray G.</dc:creator>
  <cp:keywords/>
  <dc:description/>
  <cp:lastModifiedBy>Smith, Cambray G.</cp:lastModifiedBy>
  <cp:revision>6</cp:revision>
  <dcterms:created xsi:type="dcterms:W3CDTF">2025-11-20T18:06:00Z</dcterms:created>
  <dcterms:modified xsi:type="dcterms:W3CDTF">2026-04-20T22:03:00Z</dcterms:modified>
</cp:coreProperties>
</file>